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CFA" w:rsidRPr="00EB7871" w:rsidRDefault="00D534C4" w:rsidP="00E0660C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B07AB4" w:rsidRPr="00E675A9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="00B07AB4" w:rsidRPr="00E675A9">
        <w:rPr>
          <w:rFonts w:ascii="Times New Roman" w:hAnsi="Times New Roman"/>
        </w:rPr>
        <w:t>1:</w:t>
      </w:r>
      <w:r w:rsidR="00B07AB4" w:rsidRPr="00EB7871">
        <w:rPr>
          <w:rFonts w:ascii="Times New Roman" w:hAnsi="Times New Roman"/>
        </w:rPr>
        <w:t xml:space="preserve"> </w:t>
      </w:r>
      <w:r w:rsidR="004912FB" w:rsidRPr="00EB7871">
        <w:rPr>
          <w:rFonts w:ascii="Times New Roman" w:hAnsi="Times New Roman"/>
        </w:rPr>
        <w:t xml:space="preserve">Reference </w:t>
      </w:r>
      <w:proofErr w:type="spellStart"/>
      <w:r w:rsidR="00311CE6">
        <w:rPr>
          <w:rFonts w:ascii="Times New Roman" w:hAnsi="Times New Roman"/>
        </w:rPr>
        <w:t>H</w:t>
      </w:r>
      <w:r w:rsidR="00E93CD4" w:rsidRPr="00EB7871">
        <w:rPr>
          <w:rFonts w:ascii="Times New Roman" w:hAnsi="Times New Roman"/>
        </w:rPr>
        <w:t>MPV</w:t>
      </w:r>
      <w:proofErr w:type="spellEnd"/>
      <w:r w:rsidR="00E93CD4" w:rsidRPr="00EB7871">
        <w:rPr>
          <w:rFonts w:ascii="Times New Roman" w:hAnsi="Times New Roman"/>
        </w:rPr>
        <w:t xml:space="preserve"> </w:t>
      </w:r>
      <w:r w:rsidR="004912FB" w:rsidRPr="00EB7871">
        <w:rPr>
          <w:rFonts w:ascii="Times New Roman" w:hAnsi="Times New Roman"/>
        </w:rPr>
        <w:t xml:space="preserve">sequences </w:t>
      </w:r>
      <w:r w:rsidR="00873164">
        <w:rPr>
          <w:rFonts w:ascii="Times New Roman" w:hAnsi="Times New Roman"/>
        </w:rPr>
        <w:t xml:space="preserve">for F gene </w:t>
      </w:r>
      <w:r w:rsidR="004912FB" w:rsidRPr="00EB7871">
        <w:rPr>
          <w:rFonts w:ascii="Times New Roman" w:hAnsi="Times New Roman"/>
        </w:rPr>
        <w:t xml:space="preserve">from GenBank used for Phylogenetic analyses </w:t>
      </w:r>
    </w:p>
    <w:tbl>
      <w:tblPr>
        <w:tblW w:w="7393" w:type="dxa"/>
        <w:tblInd w:w="95" w:type="dxa"/>
        <w:tblLook w:val="0000"/>
      </w:tblPr>
      <w:tblGrid>
        <w:gridCol w:w="3793"/>
        <w:gridCol w:w="2070"/>
        <w:gridCol w:w="1530"/>
      </w:tblGrid>
      <w:tr w:rsidR="00E30B77" w:rsidRPr="006B6745">
        <w:trPr>
          <w:trHeight w:val="260"/>
        </w:trPr>
        <w:tc>
          <w:tcPr>
            <w:tcW w:w="3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 w:rsidRPr="006B6745">
              <w:rPr>
                <w:rFonts w:ascii="Times New Roman" w:hAnsi="Times New Roman"/>
                <w:b/>
                <w:sz w:val="22"/>
                <w:szCs w:val="20"/>
              </w:rPr>
              <w:t>Sequence Ident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 w:rsidRPr="006B6745">
              <w:rPr>
                <w:rFonts w:ascii="Times New Roman" w:hAnsi="Times New Roman"/>
                <w:b/>
                <w:sz w:val="22"/>
                <w:szCs w:val="20"/>
              </w:rPr>
              <w:t>Accession numb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b/>
                <w:sz w:val="22"/>
                <w:szCs w:val="20"/>
              </w:rPr>
            </w:pPr>
            <w:r w:rsidRPr="006B6745">
              <w:rPr>
                <w:rFonts w:ascii="Times New Roman" w:hAnsi="Times New Roman"/>
                <w:b/>
                <w:sz w:val="22"/>
                <w:szCs w:val="20"/>
              </w:rPr>
              <w:t xml:space="preserve"> </w:t>
            </w:r>
            <w:r w:rsidR="00D07851">
              <w:rPr>
                <w:rFonts w:ascii="Times New Roman" w:hAnsi="Times New Roman"/>
                <w:b/>
                <w:sz w:val="22"/>
                <w:szCs w:val="20"/>
              </w:rPr>
              <w:t>D</w:t>
            </w:r>
            <w:r w:rsidRPr="006B6745">
              <w:rPr>
                <w:rFonts w:ascii="Times New Roman" w:hAnsi="Times New Roman"/>
                <w:b/>
                <w:sz w:val="22"/>
                <w:szCs w:val="20"/>
              </w:rPr>
              <w:t>ate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18741/18-Dec-200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1874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Dec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18743/18-Dec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187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Dec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18749/18-Feb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18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Feb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18758/22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18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2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18760/23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18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3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93956/17-Ma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939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7-Ma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apan/AB693958/15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B6939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etherlands/FJ168779/A2/02-Apr-2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FJ168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-Apr-0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Rwanda/HM197719/01-Jul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M1977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Jul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Egypt/JQ041674/19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0416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9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Egypt/JQ041675/26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0416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6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Egypt/JQ041679/28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0416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8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Egypt/JQ041680/28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041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8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Egypt/JQ041681/28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0416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8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60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62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63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65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72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73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181584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1815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50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51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52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55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56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0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1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3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4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6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7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8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69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71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74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75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78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79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80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81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85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89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90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Thailand/JQ745093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lastRenderedPageBreak/>
              <w:t>Thailand/JQ745094/01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7450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airobi/JQ888113/03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888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airobi/JQ888114/10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888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0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airobi/JQ888115/10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888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0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airobi/JQ888116/17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888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7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Nairobi/JQ888118/16-Ju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JQ888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6-Ju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05/15-Aug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Aug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08/30-Dec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0-Dec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09/11-Aug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1-Aug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10/20-Aug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0-Aug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14/02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16/06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6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18/29-Sep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9-Sep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19/21-Jan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1-Jan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25/15-Mar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Mar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India/KC731527/18-Jan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C7315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Jan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23/23-Mar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3-Mar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24/10-Feb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0-Feb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25/24-Feb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4-Feb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27/22-Apr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2-Apr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29/07-May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7-May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30/29-Feb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9-Feb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31/08-Ma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8-Ma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33/24-Ma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4-Ma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35/14-Jan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4-Jan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38/02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40/09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9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42/17-Jan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7-Jan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44/18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47/05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5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48/09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9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0/09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9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1/16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6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2/05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5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4/23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3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5/31-Jan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1-Jan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6/08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8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7/03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8/03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59/09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9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60/08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8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63/29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9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69/09-Mar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9-Mar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70/01-Feb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Feb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73/11-Dec-20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1-Dec-07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74/10-Jan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0-Jan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75/05-Feb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5-Feb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80/27-Feb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7-Feb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81/27-Feb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7-Feb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lastRenderedPageBreak/>
              <w:t>Canada/KF192784/15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88/02-Apr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-Apr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3/01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4/27-Feb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7-Feb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6/11-Ma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1-Ma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7/15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8/15-Jan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Jan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799/12-Mar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7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2-Mar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800/01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Canada/KF192801/04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1928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4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77/24-May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4-May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0/08-Jun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8-Jun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1/15-Jun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5-Jun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2/18-Jan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Jan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4/08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8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5/21-Nov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1-Nov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6/03-Sep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-Sep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87/14-Jan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4-Jan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91/07-Oct-20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7-Oct-08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398/06-May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6-May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01/10-Feb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0-Feb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02/06-May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6-May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06/24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4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25/18-Apr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18-Apr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31/20-Apr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0-Apr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32/30-Nov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0-Nov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35/22-May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2-May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37/21-Jul-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1-Jul-11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Germany/HQ456635/A2b/23-Feb-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6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3-Feb-10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Peru/KJ627424/A2b/28-Jan-200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J627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8-Jan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571/Germany/A2a/21-Dec-2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1-Dec-03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557/Germany/A1/31-Jan-2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31-Jan-02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625/Germany/B2/21-Dec-200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HQ4566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21-Dec-09</w:t>
            </w:r>
          </w:p>
        </w:tc>
      </w:tr>
      <w:tr w:rsidR="00E30B77" w:rsidRPr="006B6745">
        <w:trPr>
          <w:trHeight w:val="260"/>
        </w:trPr>
        <w:tc>
          <w:tcPr>
            <w:tcW w:w="3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Australia/KF530173/B1/06-Jul-20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30B77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KF5301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30B77" w:rsidRPr="006B6745" w:rsidRDefault="00E30B77" w:rsidP="00E8793B">
            <w:pPr>
              <w:rPr>
                <w:rFonts w:ascii="Times New Roman" w:hAnsi="Times New Roman"/>
                <w:sz w:val="22"/>
                <w:szCs w:val="20"/>
              </w:rPr>
            </w:pPr>
            <w:r w:rsidRPr="006B6745">
              <w:rPr>
                <w:rFonts w:ascii="Times New Roman" w:hAnsi="Times New Roman"/>
                <w:sz w:val="22"/>
                <w:szCs w:val="20"/>
              </w:rPr>
              <w:t>6-Jul-04</w:t>
            </w:r>
          </w:p>
        </w:tc>
      </w:tr>
    </w:tbl>
    <w:p w:rsidR="00E675A9" w:rsidRDefault="00E675A9" w:rsidP="00873164">
      <w:pPr>
        <w:spacing w:line="360" w:lineRule="auto"/>
        <w:rPr>
          <w:rFonts w:ascii="Times New Roman" w:hAnsi="Times New Roman"/>
          <w:b/>
        </w:rPr>
      </w:pPr>
    </w:p>
    <w:p w:rsidR="00873164" w:rsidRPr="00EB7871" w:rsidRDefault="00D534C4" w:rsidP="00873164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E675A9">
        <w:rPr>
          <w:rFonts w:ascii="Times New Roman" w:hAnsi="Times New Roman"/>
        </w:rPr>
        <w:t xml:space="preserve">able </w:t>
      </w:r>
      <w:proofErr w:type="spellStart"/>
      <w:r>
        <w:rPr>
          <w:rFonts w:ascii="Times New Roman" w:hAnsi="Times New Roman"/>
        </w:rPr>
        <w:t>S</w:t>
      </w:r>
      <w:r w:rsidR="00873164" w:rsidRPr="00E675A9">
        <w:rPr>
          <w:rFonts w:ascii="Times New Roman" w:hAnsi="Times New Roman"/>
        </w:rPr>
        <w:t>2</w:t>
      </w:r>
      <w:proofErr w:type="spellEnd"/>
      <w:r w:rsidR="00873164" w:rsidRPr="00E675A9">
        <w:rPr>
          <w:rFonts w:ascii="Times New Roman" w:hAnsi="Times New Roman"/>
        </w:rPr>
        <w:t xml:space="preserve">: Reference </w:t>
      </w:r>
      <w:r w:rsidR="00361F44">
        <w:rPr>
          <w:rFonts w:ascii="Times New Roman" w:hAnsi="Times New Roman"/>
        </w:rPr>
        <w:t>H</w:t>
      </w:r>
      <w:r w:rsidR="00873164" w:rsidRPr="00E675A9">
        <w:rPr>
          <w:rFonts w:ascii="Times New Roman" w:hAnsi="Times New Roman"/>
        </w:rPr>
        <w:t>MPV sequences for G gene from GenBank used for</w:t>
      </w:r>
      <w:r w:rsidR="00873164" w:rsidRPr="00EB7871">
        <w:rPr>
          <w:rFonts w:ascii="Times New Roman" w:hAnsi="Times New Roman"/>
        </w:rPr>
        <w:t xml:space="preserve"> Phylogenetic analyses </w:t>
      </w:r>
    </w:p>
    <w:tbl>
      <w:tblPr>
        <w:tblW w:w="6735" w:type="dxa"/>
        <w:tblInd w:w="108" w:type="dxa"/>
        <w:tblLook w:val="0000"/>
      </w:tblPr>
      <w:tblGrid>
        <w:gridCol w:w="3330"/>
        <w:gridCol w:w="2105"/>
        <w:gridCol w:w="1300"/>
      </w:tblGrid>
      <w:tr w:rsidR="00873164" w:rsidRPr="001C028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C028B">
              <w:rPr>
                <w:rFonts w:ascii="Times New Roman" w:hAnsi="Times New Roman"/>
                <w:b/>
                <w:bCs/>
                <w:sz w:val="22"/>
              </w:rPr>
              <w:t>Sequence Identity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C028B">
              <w:rPr>
                <w:rFonts w:ascii="Times New Roman" w:hAnsi="Times New Roman"/>
                <w:b/>
                <w:bCs/>
                <w:sz w:val="22"/>
              </w:rPr>
              <w:t>Accession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C028B">
              <w:rPr>
                <w:rFonts w:ascii="Times New Roman" w:hAnsi="Times New Roman"/>
                <w:b/>
                <w:bCs/>
                <w:sz w:val="22"/>
              </w:rPr>
              <w:t>Date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</w:t>
            </w:r>
            <w:bookmarkStart w:id="0" w:name="_GoBack"/>
            <w:bookmarkEnd w:id="0"/>
            <w:r w:rsidRPr="001C028B">
              <w:rPr>
                <w:rFonts w:ascii="Times New Roman" w:hAnsi="Times New Roman"/>
                <w:sz w:val="22"/>
                <w:szCs w:val="20"/>
              </w:rPr>
              <w:t>/KF178997/23-Mar-2010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3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85/03-Mar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3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88/14-Mar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4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KC731502/10-Aug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0-Aug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India/HQ599215/01-Jul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HQ599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-Jul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HQ599217/01-Jul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HQ599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-Jul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91/02-Feb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-Feb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KC731491/19-Sep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9-Sep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India/KC731490/18-Sep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8-Sep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lastRenderedPageBreak/>
              <w:t>India/HQ599213/01-Jul-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HQ599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-Jul-07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India/KC731494/26-Sep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6-Sep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64/10-Feb-200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0-Feb-07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72/17-Mar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7-Mar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67/22-Apr-2007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2-Apr-07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03/28-Dec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8-Dec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09/26-Nov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6-Nov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86/03-Sep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3-Sep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99/11-Oct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1-Oct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87/14-Jan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4-Jan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80/08-Jun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8-Jun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377/24-May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4-May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11/25-May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5-May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HQ599202/01-Jul-2007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HQ599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-Jul-07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94/05-Mar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5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22/07-Nov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7-Nov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17/15-Jul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5-Jul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79/31-Dec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31-Dec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01/10-Feb-20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0-Feb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82/18-Jan-2011 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8-Jan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81/14-Jan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4-Jan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KC731526/13-Jan-201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3-Jan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hina/JQ689399/18-Dec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8-Dec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KC731500/08-Nov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8-Nov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76/29-Jan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9-Jan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hina/JQ689394/21-Apr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1-Apr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India/KC731524/11-Jan-2011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C731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1-Jan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98/23-Mar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3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96/23-Mar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3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89/16-Mar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6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95/05-Mar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5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71/08-Mar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8-Mar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73/24-Mar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4-Mar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75/17-Jan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7-Jan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10/11-Jul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1-Jul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24/28-Jan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8-Jan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26/13-Dec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3-Dec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29/07-Feb-20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7-Feb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06/24-Feb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4-Feb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87/08-Mar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8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384/08-Feb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8-Feb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437/21-Jul-201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1-Jul-11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381/15-Jun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5-Jun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396/28-May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8-May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92/09-Feb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9-Feb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anada/KF178983/31-Jan-2010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31-Jan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84/28-Feb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8-Feb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Peru/KJ627430/21-Dec-2009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1-Dec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385/21-Nov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1-Nov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lastRenderedPageBreak/>
              <w:t>Peru/KJ627402/06-May-200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6-May-09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74/29-Feb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29-Feb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Peru/KJ627392/15-Oct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J627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5-Oct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anada/KF178986/09-Mar-201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KF178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9-Mar-10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hina/JQ689393/14-Apr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4-Apr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 xml:space="preserve">China/JQ689396/11-Sep-2008 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1-Sep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hina/JQ689395/04-Sep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4-Sep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hina/JQ689398/10-Nov-200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0-Nov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hina/JQ689397/03-Nov-2008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JQ6893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3-Nov-08</w:t>
            </w:r>
          </w:p>
        </w:tc>
      </w:tr>
      <w:tr w:rsidR="00873164" w:rsidRPr="001C028B">
        <w:trPr>
          <w:trHeight w:val="26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China/GQ153651/15-Dec-200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GQ153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73164" w:rsidRPr="001C028B" w:rsidRDefault="00873164" w:rsidP="00873164">
            <w:pPr>
              <w:rPr>
                <w:rFonts w:ascii="Times New Roman" w:hAnsi="Times New Roman"/>
                <w:sz w:val="22"/>
                <w:szCs w:val="20"/>
              </w:rPr>
            </w:pPr>
            <w:r w:rsidRPr="001C028B">
              <w:rPr>
                <w:rFonts w:ascii="Times New Roman" w:hAnsi="Times New Roman"/>
                <w:sz w:val="22"/>
                <w:szCs w:val="20"/>
              </w:rPr>
              <w:t>15-Dec-08</w:t>
            </w:r>
          </w:p>
        </w:tc>
      </w:tr>
    </w:tbl>
    <w:p w:rsidR="00873164" w:rsidRDefault="00873164" w:rsidP="00873164">
      <w:pPr>
        <w:rPr>
          <w:rFonts w:ascii="Times New Roman" w:hAnsi="Times New Roman"/>
        </w:rPr>
      </w:pPr>
    </w:p>
    <w:p w:rsidR="00873164" w:rsidRPr="00EB7871" w:rsidRDefault="00D534C4" w:rsidP="00873164">
      <w:pPr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E675A9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="003427CF">
        <w:rPr>
          <w:rFonts w:ascii="Times New Roman" w:hAnsi="Times New Roman"/>
        </w:rPr>
        <w:t>3</w:t>
      </w:r>
      <w:r w:rsidR="00873164" w:rsidRPr="00EB7871">
        <w:rPr>
          <w:rFonts w:ascii="Times New Roman" w:hAnsi="Times New Roman"/>
        </w:rPr>
        <w:t>: GenBan</w:t>
      </w:r>
      <w:r w:rsidR="00A76CE1">
        <w:rPr>
          <w:rFonts w:ascii="Times New Roman" w:hAnsi="Times New Roman"/>
        </w:rPr>
        <w:t>k accession numbers for F gene H</w:t>
      </w:r>
      <w:r w:rsidR="00873164" w:rsidRPr="00EB7871">
        <w:rPr>
          <w:rFonts w:ascii="Times New Roman" w:hAnsi="Times New Roman"/>
        </w:rPr>
        <w:t>MPV sequences from Kilifi</w:t>
      </w:r>
      <w:r w:rsidR="00873164">
        <w:rPr>
          <w:rFonts w:ascii="Times New Roman" w:hAnsi="Times New Roman"/>
        </w:rPr>
        <w:t>, Kenya generated in this study</w:t>
      </w:r>
    </w:p>
    <w:p w:rsidR="00C32C5F" w:rsidRPr="00EB7871" w:rsidRDefault="00C32C5F">
      <w:pPr>
        <w:rPr>
          <w:rFonts w:ascii="Times New Roman" w:hAnsi="Times New Roman"/>
        </w:rPr>
      </w:pPr>
    </w:p>
    <w:tbl>
      <w:tblPr>
        <w:tblW w:w="6553" w:type="dxa"/>
        <w:tblInd w:w="95" w:type="dxa"/>
        <w:tblBorders>
          <w:top w:val="single" w:sz="4" w:space="0" w:color="auto"/>
        </w:tblBorders>
        <w:tblLook w:val="0000"/>
      </w:tblPr>
      <w:tblGrid>
        <w:gridCol w:w="2533"/>
        <w:gridCol w:w="2520"/>
        <w:gridCol w:w="1500"/>
      </w:tblGrid>
      <w:tr w:rsidR="00D91105" w:rsidRPr="00A54341">
        <w:trPr>
          <w:trHeight w:val="260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b/>
                <w:sz w:val="22"/>
                <w:szCs w:val="20"/>
              </w:rPr>
              <w:t>Sample/I.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b/>
                <w:sz w:val="22"/>
                <w:szCs w:val="20"/>
              </w:rPr>
              <w:t>Accession number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Date</w:t>
            </w:r>
          </w:p>
        </w:tc>
      </w:tr>
      <w:tr w:rsidR="00716BE0" w:rsidRPr="00A54341">
        <w:trPr>
          <w:trHeight w:val="260"/>
        </w:trPr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05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n-07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5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bottom"/>
          </w:tcPr>
          <w:p w:rsidR="00716BE0" w:rsidRPr="00716BE0" w:rsidRDefault="00716BE0">
            <w:pPr>
              <w:jc w:val="right"/>
              <w:rPr>
                <w:rFonts w:ascii="Times New Roman" w:hAnsi="Times New Roman"/>
                <w:sz w:val="22"/>
              </w:rPr>
            </w:pPr>
            <w:r w:rsidRPr="00716BE0">
              <w:rPr>
                <w:rFonts w:ascii="Times New Roman" w:hAnsi="Times New Roman"/>
                <w:sz w:val="22"/>
              </w:rPr>
              <w:t>14-Jun-07</w:t>
            </w:r>
          </w:p>
        </w:tc>
      </w:tr>
      <w:tr w:rsidR="00716BE0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06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5</w:t>
            </w:r>
          </w:p>
        </w:tc>
        <w:tc>
          <w:tcPr>
            <w:tcW w:w="0" w:type="auto"/>
            <w:vAlign w:val="bottom"/>
          </w:tcPr>
          <w:p w:rsidR="00716BE0" w:rsidRPr="00716BE0" w:rsidRDefault="00716BE0">
            <w:pPr>
              <w:jc w:val="right"/>
              <w:rPr>
                <w:rFonts w:ascii="Times New Roman" w:hAnsi="Times New Roman"/>
                <w:sz w:val="22"/>
              </w:rPr>
            </w:pPr>
            <w:r w:rsidRPr="00716BE0">
              <w:rPr>
                <w:rFonts w:ascii="Times New Roman" w:hAnsi="Times New Roman"/>
                <w:sz w:val="22"/>
              </w:rPr>
              <w:t>3-Jul-07</w:t>
            </w:r>
          </w:p>
        </w:tc>
      </w:tr>
      <w:tr w:rsidR="00716BE0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0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2</w:t>
            </w:r>
          </w:p>
        </w:tc>
        <w:tc>
          <w:tcPr>
            <w:tcW w:w="0" w:type="auto"/>
            <w:vAlign w:val="bottom"/>
          </w:tcPr>
          <w:p w:rsidR="00716BE0" w:rsidRPr="00716BE0" w:rsidRDefault="00716BE0">
            <w:pPr>
              <w:jc w:val="right"/>
              <w:rPr>
                <w:rFonts w:ascii="Times New Roman" w:hAnsi="Times New Roman"/>
                <w:sz w:val="22"/>
              </w:rPr>
            </w:pPr>
            <w:r w:rsidRPr="00716BE0">
              <w:rPr>
                <w:rFonts w:ascii="Times New Roman" w:hAnsi="Times New Roman"/>
                <w:sz w:val="22"/>
              </w:rPr>
              <w:t>4-Dec-07</w:t>
            </w:r>
          </w:p>
        </w:tc>
      </w:tr>
      <w:tr w:rsidR="00716BE0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07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716BE0" w:rsidRPr="00A54341" w:rsidRDefault="00716BE0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6</w:t>
            </w:r>
          </w:p>
        </w:tc>
        <w:tc>
          <w:tcPr>
            <w:tcW w:w="0" w:type="auto"/>
            <w:vAlign w:val="bottom"/>
          </w:tcPr>
          <w:p w:rsidR="00716BE0" w:rsidRPr="00716BE0" w:rsidRDefault="00716BE0">
            <w:pPr>
              <w:jc w:val="right"/>
              <w:rPr>
                <w:rFonts w:ascii="Times New Roman" w:hAnsi="Times New Roman"/>
                <w:sz w:val="22"/>
              </w:rPr>
            </w:pPr>
            <w:r w:rsidRPr="00716BE0">
              <w:rPr>
                <w:rFonts w:ascii="Times New Roman" w:hAnsi="Times New Roman"/>
                <w:sz w:val="22"/>
              </w:rPr>
              <w:t>11-Oct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08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Nov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09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Nov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1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Dec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2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Dec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3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4-Dec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4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0-Dec-07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5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6/J</w:t>
            </w:r>
            <w:r w:rsidR="00934684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7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8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9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8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0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6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1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9-Jan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2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3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4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5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7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6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6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6-Feb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8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2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3-Mar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9/</w:t>
            </w:r>
            <w:r w:rsidR="00934684">
              <w:rPr>
                <w:rFonts w:ascii="Times New Roman" w:hAnsi="Times New Roman"/>
                <w:sz w:val="22"/>
                <w:szCs w:val="20"/>
              </w:rPr>
              <w:t>3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1-Mar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0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Apr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1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Apr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2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8-Apr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3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Jul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4/J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ul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Jul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5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8-Jul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7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ug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3-Aug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8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ug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7-Aug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9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3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ug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1-Aug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lastRenderedPageBreak/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6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-Oct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1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Oct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2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Oct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3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Oct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4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5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6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0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7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7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8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Nov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9/</w:t>
            </w:r>
            <w:r w:rsidR="00DE0310">
              <w:rPr>
                <w:rFonts w:ascii="Times New Roman" w:hAnsi="Times New Roman"/>
                <w:sz w:val="22"/>
                <w:szCs w:val="20"/>
              </w:rPr>
              <w:t>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9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-Dec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0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6-Dec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1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3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8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8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0-Dec-08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2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5-Jan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3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2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9-Jan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4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9-Feb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5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2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7-Feb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6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2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8-Feb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7/</w:t>
            </w:r>
            <w:r w:rsidR="002D6C54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8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9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0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2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7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1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7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3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3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0-Nov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4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5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6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6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7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7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8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9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8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9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0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1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1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2/</w:t>
            </w:r>
            <w:r w:rsidR="00D270C2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3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4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4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4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5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6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7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8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8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9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2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0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2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1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6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2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8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3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8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4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2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9-Dec-09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5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6/</w:t>
            </w:r>
            <w:r w:rsidR="0046707C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7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lastRenderedPageBreak/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8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9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0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0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1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2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4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3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81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5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4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5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5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7-Jan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6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-Mar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7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8-Oct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8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Oct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9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Oct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0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2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9-Nov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1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Nov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2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3-Nov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3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7-Dec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4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9-Dec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5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Dec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6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Dec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7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3-Dec-10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8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1-Jan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9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Feb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0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3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-Ma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1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8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-Ma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2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5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Ma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3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5-Ma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4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Ap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5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5-Apr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6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3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n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0-Jun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7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4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2-Jul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8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Sept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4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5-Sep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9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7-Oct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0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3-Nov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1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4-Nov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2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2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7-Nov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3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1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4-Nov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4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3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6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0-Nov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5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7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-Dec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6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Dec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8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0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21-Dec-11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9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79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5-Jan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0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6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6-Jan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1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78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3-Feb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2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05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4-Feb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3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2</w:t>
            </w: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483</w:t>
            </w:r>
          </w:p>
        </w:tc>
        <w:tc>
          <w:tcPr>
            <w:tcW w:w="0" w:type="auto"/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8-Feb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4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2</w:t>
            </w:r>
          </w:p>
        </w:tc>
        <w:tc>
          <w:tcPr>
            <w:tcW w:w="25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8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9-Feb-12</w:t>
            </w:r>
          </w:p>
        </w:tc>
      </w:tr>
      <w:tr w:rsidR="00D91105" w:rsidRPr="00A54341">
        <w:trPr>
          <w:trHeight w:val="260"/>
        </w:trPr>
        <w:tc>
          <w:tcPr>
            <w:tcW w:w="25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35/</w:t>
            </w:r>
            <w:r w:rsidR="002165BF"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2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91105" w:rsidRPr="00A54341" w:rsidRDefault="00D91105" w:rsidP="008A390B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D91105" w:rsidRPr="00D91105" w:rsidRDefault="00D91105">
            <w:pPr>
              <w:jc w:val="right"/>
              <w:rPr>
                <w:rFonts w:ascii="Times New Roman" w:hAnsi="Times New Roman"/>
                <w:sz w:val="22"/>
              </w:rPr>
            </w:pPr>
            <w:r w:rsidRPr="00D91105">
              <w:rPr>
                <w:rFonts w:ascii="Times New Roman" w:hAnsi="Times New Roman"/>
                <w:sz w:val="22"/>
              </w:rPr>
              <w:t>14-Feb-12</w:t>
            </w:r>
          </w:p>
        </w:tc>
      </w:tr>
    </w:tbl>
    <w:p w:rsidR="0061406A" w:rsidRDefault="0061406A" w:rsidP="0061406A">
      <w:pPr>
        <w:rPr>
          <w:rFonts w:ascii="Times New Roman" w:hAnsi="Times New Roman"/>
        </w:rPr>
      </w:pPr>
    </w:p>
    <w:p w:rsidR="0061406A" w:rsidRDefault="0061406A" w:rsidP="0061406A">
      <w:pPr>
        <w:rPr>
          <w:rFonts w:ascii="Times New Roman" w:hAnsi="Times New Roman"/>
        </w:rPr>
      </w:pPr>
    </w:p>
    <w:p w:rsidR="0061406A" w:rsidRPr="00EB7871" w:rsidRDefault="00D534C4" w:rsidP="0061406A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</w:t>
      </w:r>
      <w:r w:rsidRPr="00E675A9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</w:t>
      </w:r>
      <w:r w:rsidR="00613C2F">
        <w:rPr>
          <w:rFonts w:ascii="Times New Roman" w:hAnsi="Times New Roman"/>
        </w:rPr>
        <w:t>4</w:t>
      </w:r>
      <w:r w:rsidR="0061406A" w:rsidRPr="00EB7871">
        <w:rPr>
          <w:rFonts w:ascii="Times New Roman" w:hAnsi="Times New Roman"/>
        </w:rPr>
        <w:t>: GenBan</w:t>
      </w:r>
      <w:r w:rsidR="00F41967">
        <w:rPr>
          <w:rFonts w:ascii="Times New Roman" w:hAnsi="Times New Roman"/>
        </w:rPr>
        <w:t>k accession numbers for G gene H</w:t>
      </w:r>
      <w:r w:rsidR="0061406A" w:rsidRPr="00EB7871">
        <w:rPr>
          <w:rFonts w:ascii="Times New Roman" w:hAnsi="Times New Roman"/>
        </w:rPr>
        <w:t>MPV sequences from Kilifi</w:t>
      </w:r>
      <w:r w:rsidR="0061406A">
        <w:rPr>
          <w:rFonts w:ascii="Times New Roman" w:hAnsi="Times New Roman"/>
        </w:rPr>
        <w:t xml:space="preserve"> generated in this study</w:t>
      </w:r>
    </w:p>
    <w:p w:rsidR="00C32C5F" w:rsidRPr="00EB7871" w:rsidRDefault="00C32C5F">
      <w:pPr>
        <w:rPr>
          <w:rFonts w:ascii="Times New Roman" w:hAnsi="Times New Roman"/>
        </w:rPr>
      </w:pPr>
    </w:p>
    <w:tbl>
      <w:tblPr>
        <w:tblpPr w:leftFromText="180" w:rightFromText="180" w:vertAnchor="text" w:horzAnchor="page" w:tblpX="1909" w:tblpY="12"/>
        <w:tblW w:w="7172" w:type="dxa"/>
        <w:tblLook w:val="0000"/>
      </w:tblPr>
      <w:tblGrid>
        <w:gridCol w:w="2443"/>
        <w:gridCol w:w="2160"/>
        <w:gridCol w:w="2569"/>
      </w:tblGrid>
      <w:tr w:rsidR="0049556B" w:rsidRPr="00A54341">
        <w:trPr>
          <w:trHeight w:val="320"/>
        </w:trPr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54341">
              <w:rPr>
                <w:rFonts w:ascii="Times New Roman" w:hAnsi="Times New Roman"/>
                <w:b/>
                <w:bCs/>
                <w:sz w:val="22"/>
              </w:rPr>
              <w:t>Sample I.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54341">
              <w:rPr>
                <w:rFonts w:ascii="Times New Roman" w:hAnsi="Times New Roman"/>
                <w:b/>
                <w:bCs/>
                <w:sz w:val="22"/>
              </w:rPr>
              <w:t>Accession number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556B" w:rsidRPr="00A54341" w:rsidRDefault="0049556B" w:rsidP="0061406A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Date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6/</w:t>
            </w:r>
            <w:r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299</w:t>
            </w:r>
          </w:p>
        </w:tc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4-Dec-07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5/</w:t>
            </w:r>
            <w:r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8-Dec-07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6/</w:t>
            </w:r>
            <w:r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8-Jan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18/</w:t>
            </w:r>
            <w:r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5-Jan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20/</w:t>
            </w:r>
            <w:r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6-Jan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2/</w:t>
            </w:r>
            <w:r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8-Apr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6/</w:t>
            </w:r>
            <w:r>
              <w:rPr>
                <w:rFonts w:ascii="Times New Roman" w:hAnsi="Times New Roman"/>
                <w:sz w:val="22"/>
                <w:szCs w:val="20"/>
              </w:rPr>
              <w:t>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3-Oct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8/</w:t>
            </w:r>
            <w:r>
              <w:rPr>
                <w:rFonts w:ascii="Times New Roman" w:hAnsi="Times New Roman"/>
                <w:sz w:val="22"/>
                <w:szCs w:val="20"/>
              </w:rPr>
              <w:t>2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ug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7-Aug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39/</w:t>
            </w:r>
            <w:r>
              <w:rPr>
                <w:rFonts w:ascii="Times New Roman" w:hAnsi="Times New Roman"/>
                <w:sz w:val="22"/>
                <w:szCs w:val="20"/>
              </w:rPr>
              <w:t>3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ug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31-Aug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1/</w:t>
            </w:r>
            <w:r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8-Oct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2/</w:t>
            </w:r>
            <w:r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0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3-Oct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6/</w:t>
            </w:r>
            <w:r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8-Nov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48/</w:t>
            </w:r>
            <w:r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9-Nov-08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4/</w:t>
            </w:r>
            <w:r>
              <w:rPr>
                <w:rFonts w:ascii="Times New Roman" w:hAnsi="Times New Roman"/>
                <w:sz w:val="22"/>
                <w:szCs w:val="20"/>
              </w:rPr>
              <w:t>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9-Feb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3/</w:t>
            </w:r>
            <w:r>
              <w:rPr>
                <w:rFonts w:ascii="Times New Roman" w:hAnsi="Times New Roman"/>
                <w:sz w:val="22"/>
                <w:szCs w:val="20"/>
              </w:rPr>
              <w:t>2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4-Apr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0/</w:t>
            </w:r>
            <w:r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n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4-Jun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2/</w:t>
            </w:r>
            <w:r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7-Jul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8/</w:t>
            </w:r>
            <w:r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8-Nov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59/</w:t>
            </w:r>
            <w:r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6-Nov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2/</w:t>
            </w:r>
            <w:r>
              <w:rPr>
                <w:rFonts w:ascii="Times New Roman" w:hAnsi="Times New Roman"/>
                <w:sz w:val="22"/>
                <w:szCs w:val="20"/>
              </w:rPr>
              <w:t>1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7-Nov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5/</w:t>
            </w:r>
            <w:r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1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64/</w:t>
            </w:r>
            <w:r>
              <w:rPr>
                <w:rFonts w:ascii="Times New Roman" w:hAnsi="Times New Roman"/>
                <w:sz w:val="22"/>
                <w:szCs w:val="20"/>
              </w:rPr>
              <w:t>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2/</w:t>
            </w:r>
            <w:r>
              <w:rPr>
                <w:rFonts w:ascii="Times New Roman" w:hAnsi="Times New Roman"/>
                <w:sz w:val="22"/>
                <w:szCs w:val="20"/>
              </w:rPr>
              <w:t>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5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0/</w:t>
            </w:r>
            <w:r>
              <w:rPr>
                <w:rFonts w:ascii="Times New Roman" w:hAnsi="Times New Roman"/>
                <w:sz w:val="22"/>
                <w:szCs w:val="20"/>
              </w:rPr>
              <w:t>1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1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1/</w:t>
            </w:r>
            <w:r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3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2/</w:t>
            </w:r>
            <w:r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3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76/</w:t>
            </w:r>
            <w:r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6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1/</w:t>
            </w:r>
            <w:r>
              <w:rPr>
                <w:rFonts w:ascii="Times New Roman" w:hAnsi="Times New Roman"/>
                <w:sz w:val="22"/>
                <w:szCs w:val="20"/>
              </w:rPr>
              <w:t>2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6-Dec-09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5/</w:t>
            </w:r>
            <w:r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3/</w:t>
            </w:r>
            <w:r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4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1/</w:t>
            </w:r>
            <w:r>
              <w:rPr>
                <w:rFonts w:ascii="Times New Roman" w:hAnsi="Times New Roman"/>
                <w:sz w:val="22"/>
                <w:szCs w:val="20"/>
              </w:rPr>
              <w:t>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2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7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87/</w:t>
            </w:r>
            <w:r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2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1/</w:t>
            </w:r>
            <w:r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1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4/</w:t>
            </w:r>
            <w:r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5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5/</w:t>
            </w:r>
            <w:r>
              <w:rPr>
                <w:rFonts w:ascii="Times New Roman" w:hAnsi="Times New Roman"/>
                <w:sz w:val="22"/>
                <w:szCs w:val="20"/>
              </w:rPr>
              <w:t>2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an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7-Jan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097/</w:t>
            </w:r>
            <w:r>
              <w:rPr>
                <w:rFonts w:ascii="Times New Roman" w:hAnsi="Times New Roman"/>
                <w:sz w:val="22"/>
                <w:szCs w:val="20"/>
              </w:rPr>
              <w:t>1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Oct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8-Oct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0/</w:t>
            </w:r>
            <w:r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9-Nov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5/</w:t>
            </w:r>
            <w:r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3-Dec-10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09/</w:t>
            </w:r>
            <w:r>
              <w:rPr>
                <w:rFonts w:ascii="Times New Roman" w:hAnsi="Times New Roman"/>
                <w:sz w:val="22"/>
                <w:szCs w:val="20"/>
              </w:rPr>
              <w:t>16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Feb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6-Feb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8/</w:t>
            </w:r>
            <w:r>
              <w:rPr>
                <w:rFonts w:ascii="Times New Roman" w:hAnsi="Times New Roman"/>
                <w:sz w:val="22"/>
                <w:szCs w:val="20"/>
              </w:rPr>
              <w:t>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-Mar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2/</w:t>
            </w:r>
            <w:r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3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2-Mar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4/</w:t>
            </w:r>
            <w:r>
              <w:rPr>
                <w:rFonts w:ascii="Times New Roman" w:hAnsi="Times New Roman"/>
                <w:sz w:val="22"/>
                <w:szCs w:val="20"/>
              </w:rPr>
              <w:t>19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Mar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9-Mar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7/</w:t>
            </w:r>
            <w:r>
              <w:rPr>
                <w:rFonts w:ascii="Times New Roman" w:hAnsi="Times New Roman"/>
                <w:sz w:val="22"/>
                <w:szCs w:val="20"/>
              </w:rPr>
              <w:t>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4-Apr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5/</w:t>
            </w:r>
            <w:r>
              <w:rPr>
                <w:rFonts w:ascii="Times New Roman" w:hAnsi="Times New Roman"/>
                <w:sz w:val="22"/>
                <w:szCs w:val="20"/>
              </w:rPr>
              <w:t>1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Apr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5-Apr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7/</w:t>
            </w:r>
            <w:r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2-Jul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lastRenderedPageBreak/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8/</w:t>
            </w:r>
            <w:r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Jul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5-Jul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18/</w:t>
            </w:r>
            <w:r>
              <w:rPr>
                <w:rFonts w:ascii="Times New Roman" w:hAnsi="Times New Roman"/>
                <w:sz w:val="22"/>
                <w:szCs w:val="20"/>
              </w:rPr>
              <w:t>25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Sept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5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5-Sep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49/</w:t>
            </w:r>
            <w:r>
              <w:rPr>
                <w:rFonts w:ascii="Times New Roman" w:hAnsi="Times New Roman"/>
                <w:sz w:val="22"/>
                <w:szCs w:val="20"/>
              </w:rPr>
              <w:t>8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6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8-Nov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4/</w:t>
            </w:r>
            <w:r>
              <w:rPr>
                <w:rFonts w:ascii="Times New Roman" w:hAnsi="Times New Roman"/>
                <w:sz w:val="22"/>
                <w:szCs w:val="20"/>
              </w:rPr>
              <w:t>12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7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2-Nov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1/</w:t>
            </w:r>
            <w:r>
              <w:rPr>
                <w:rFonts w:ascii="Times New Roman" w:hAnsi="Times New Roman"/>
                <w:sz w:val="22"/>
                <w:szCs w:val="20"/>
              </w:rPr>
              <w:t>1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8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4-Nov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3/</w:t>
            </w:r>
            <w:r>
              <w:rPr>
                <w:rFonts w:ascii="Times New Roman" w:hAnsi="Times New Roman"/>
                <w:sz w:val="22"/>
                <w:szCs w:val="20"/>
              </w:rPr>
              <w:t>24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49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4-Nov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4/</w:t>
            </w:r>
            <w:r>
              <w:rPr>
                <w:rFonts w:ascii="Times New Roman" w:hAnsi="Times New Roman"/>
                <w:sz w:val="22"/>
                <w:szCs w:val="20"/>
              </w:rPr>
              <w:t>30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Nov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0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30-Nov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7/</w:t>
            </w:r>
            <w:r>
              <w:rPr>
                <w:rFonts w:ascii="Times New Roman" w:hAnsi="Times New Roman"/>
                <w:sz w:val="22"/>
                <w:szCs w:val="20"/>
              </w:rPr>
              <w:t>7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1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7-Dec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7/</w:t>
            </w:r>
            <w:r>
              <w:rPr>
                <w:rFonts w:ascii="Times New Roman" w:hAnsi="Times New Roman"/>
                <w:sz w:val="22"/>
                <w:szCs w:val="20"/>
              </w:rPr>
              <w:t>13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13-Dec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28/</w:t>
            </w:r>
            <w:r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3</w:t>
            </w:r>
          </w:p>
        </w:tc>
        <w:tc>
          <w:tcPr>
            <w:tcW w:w="2569" w:type="dxa"/>
            <w:tcBorders>
              <w:top w:val="nil"/>
              <w:left w:val="nil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1-Dec-11</w:t>
            </w:r>
          </w:p>
        </w:tc>
      </w:tr>
      <w:tr w:rsidR="0049556B" w:rsidRPr="00A54341">
        <w:trPr>
          <w:trHeight w:val="260"/>
        </w:trPr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ascii="Times New Roman" w:hAnsi="Times New Roman"/>
                <w:sz w:val="22"/>
                <w:szCs w:val="20"/>
              </w:rPr>
              <w:t>Kenya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/156/</w:t>
            </w:r>
            <w:r>
              <w:rPr>
                <w:rFonts w:ascii="Times New Roman" w:hAnsi="Times New Roman"/>
                <w:sz w:val="22"/>
                <w:szCs w:val="20"/>
              </w:rPr>
              <w:t>21-</w:t>
            </w:r>
            <w:r w:rsidRPr="00A54341">
              <w:rPr>
                <w:rFonts w:ascii="Times New Roman" w:hAnsi="Times New Roman"/>
                <w:sz w:val="22"/>
                <w:szCs w:val="20"/>
              </w:rPr>
              <w:t>Dec-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556B" w:rsidRPr="00A54341" w:rsidRDefault="0049556B" w:rsidP="0061406A">
            <w:pPr>
              <w:rPr>
                <w:rFonts w:ascii="Times New Roman" w:hAnsi="Times New Roman"/>
                <w:sz w:val="22"/>
                <w:szCs w:val="20"/>
              </w:rPr>
            </w:pPr>
            <w:r w:rsidRPr="00A54341">
              <w:rPr>
                <w:rFonts w:ascii="Times New Roman" w:hAnsi="Times New Roman"/>
                <w:sz w:val="22"/>
                <w:szCs w:val="20"/>
              </w:rPr>
              <w:t>KT191354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9556B" w:rsidRPr="003D70CF" w:rsidRDefault="0049556B" w:rsidP="0061406A">
            <w:pPr>
              <w:rPr>
                <w:rFonts w:ascii="Times New Roman" w:hAnsi="Times New Roman"/>
                <w:sz w:val="22"/>
              </w:rPr>
            </w:pPr>
            <w:r w:rsidRPr="003D70CF">
              <w:rPr>
                <w:rFonts w:ascii="Times New Roman" w:hAnsi="Times New Roman"/>
                <w:sz w:val="22"/>
              </w:rPr>
              <w:t>21-Dec-11</w:t>
            </w:r>
          </w:p>
        </w:tc>
      </w:tr>
    </w:tbl>
    <w:p w:rsidR="00BE0B47" w:rsidRPr="00EB7871" w:rsidRDefault="00BE0B47">
      <w:pPr>
        <w:rPr>
          <w:rFonts w:ascii="Times New Roman" w:hAnsi="Times New Roman"/>
        </w:rPr>
      </w:pPr>
    </w:p>
    <w:p w:rsidR="00A01B5F" w:rsidRDefault="00A01B5F">
      <w:pPr>
        <w:numPr>
          <w:ins w:id="1" w:author="Betty Owor" w:date="2015-06-26T15:55:00Z"/>
        </w:numPr>
      </w:pPr>
    </w:p>
    <w:sectPr w:rsidR="00A01B5F" w:rsidSect="00097A8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97A80"/>
    <w:rsid w:val="000102E0"/>
    <w:rsid w:val="00012095"/>
    <w:rsid w:val="00013BBD"/>
    <w:rsid w:val="00023C5F"/>
    <w:rsid w:val="00045F35"/>
    <w:rsid w:val="00046F62"/>
    <w:rsid w:val="0006534F"/>
    <w:rsid w:val="00074541"/>
    <w:rsid w:val="00084CAB"/>
    <w:rsid w:val="00085F82"/>
    <w:rsid w:val="00097A80"/>
    <w:rsid w:val="000A12F3"/>
    <w:rsid w:val="000B6C78"/>
    <w:rsid w:val="000C0FA4"/>
    <w:rsid w:val="000D28FC"/>
    <w:rsid w:val="000D2D9A"/>
    <w:rsid w:val="000D4E9C"/>
    <w:rsid w:val="000D4EEB"/>
    <w:rsid w:val="000E3090"/>
    <w:rsid w:val="000E5F1D"/>
    <w:rsid w:val="000F6F7A"/>
    <w:rsid w:val="001000A5"/>
    <w:rsid w:val="001038A2"/>
    <w:rsid w:val="00106DB7"/>
    <w:rsid w:val="001106EA"/>
    <w:rsid w:val="00110C40"/>
    <w:rsid w:val="00114D28"/>
    <w:rsid w:val="00120259"/>
    <w:rsid w:val="00127755"/>
    <w:rsid w:val="001425CD"/>
    <w:rsid w:val="00154BAE"/>
    <w:rsid w:val="0019610E"/>
    <w:rsid w:val="001A49A4"/>
    <w:rsid w:val="001B027A"/>
    <w:rsid w:val="001B18AA"/>
    <w:rsid w:val="001C028B"/>
    <w:rsid w:val="001C3629"/>
    <w:rsid w:val="001E49DE"/>
    <w:rsid w:val="001F2B11"/>
    <w:rsid w:val="001F3D66"/>
    <w:rsid w:val="001F56F1"/>
    <w:rsid w:val="00212751"/>
    <w:rsid w:val="00213652"/>
    <w:rsid w:val="00214495"/>
    <w:rsid w:val="002165BF"/>
    <w:rsid w:val="00220513"/>
    <w:rsid w:val="00224F4B"/>
    <w:rsid w:val="00245C98"/>
    <w:rsid w:val="00264E5B"/>
    <w:rsid w:val="00283B83"/>
    <w:rsid w:val="0028610A"/>
    <w:rsid w:val="0029486D"/>
    <w:rsid w:val="002A591D"/>
    <w:rsid w:val="002B4A2D"/>
    <w:rsid w:val="002B542B"/>
    <w:rsid w:val="002B7055"/>
    <w:rsid w:val="002D283F"/>
    <w:rsid w:val="002D6C54"/>
    <w:rsid w:val="002F03F6"/>
    <w:rsid w:val="002F4387"/>
    <w:rsid w:val="003010A5"/>
    <w:rsid w:val="00305FAB"/>
    <w:rsid w:val="003118B8"/>
    <w:rsid w:val="00311CE6"/>
    <w:rsid w:val="003427CF"/>
    <w:rsid w:val="00361F44"/>
    <w:rsid w:val="00370396"/>
    <w:rsid w:val="003808BA"/>
    <w:rsid w:val="003866E3"/>
    <w:rsid w:val="00393315"/>
    <w:rsid w:val="00393D1E"/>
    <w:rsid w:val="00396346"/>
    <w:rsid w:val="003969DC"/>
    <w:rsid w:val="003D119C"/>
    <w:rsid w:val="003D51B1"/>
    <w:rsid w:val="003D70CF"/>
    <w:rsid w:val="00401F34"/>
    <w:rsid w:val="00406E4E"/>
    <w:rsid w:val="00407DD9"/>
    <w:rsid w:val="00427B53"/>
    <w:rsid w:val="00427C68"/>
    <w:rsid w:val="004420A0"/>
    <w:rsid w:val="00443E28"/>
    <w:rsid w:val="00464110"/>
    <w:rsid w:val="0046707C"/>
    <w:rsid w:val="0047000D"/>
    <w:rsid w:val="0047116E"/>
    <w:rsid w:val="00471FD7"/>
    <w:rsid w:val="004723D5"/>
    <w:rsid w:val="00475942"/>
    <w:rsid w:val="00477A10"/>
    <w:rsid w:val="00483420"/>
    <w:rsid w:val="004864ED"/>
    <w:rsid w:val="004912FB"/>
    <w:rsid w:val="004925C2"/>
    <w:rsid w:val="0049556B"/>
    <w:rsid w:val="004A4DCB"/>
    <w:rsid w:val="004A5145"/>
    <w:rsid w:val="004B1563"/>
    <w:rsid w:val="004B34D5"/>
    <w:rsid w:val="004B47B0"/>
    <w:rsid w:val="004B5CEB"/>
    <w:rsid w:val="004C0062"/>
    <w:rsid w:val="004C3AC3"/>
    <w:rsid w:val="004C4F7B"/>
    <w:rsid w:val="004D5BC3"/>
    <w:rsid w:val="004D5E8F"/>
    <w:rsid w:val="004E3F27"/>
    <w:rsid w:val="004E7AC1"/>
    <w:rsid w:val="004F0DC2"/>
    <w:rsid w:val="004F751A"/>
    <w:rsid w:val="005032D7"/>
    <w:rsid w:val="005422D8"/>
    <w:rsid w:val="00547924"/>
    <w:rsid w:val="00550C75"/>
    <w:rsid w:val="005527B2"/>
    <w:rsid w:val="00556F2B"/>
    <w:rsid w:val="0056433C"/>
    <w:rsid w:val="0057409D"/>
    <w:rsid w:val="00583744"/>
    <w:rsid w:val="005860BD"/>
    <w:rsid w:val="00586BE1"/>
    <w:rsid w:val="005A6059"/>
    <w:rsid w:val="005C18BA"/>
    <w:rsid w:val="005D095E"/>
    <w:rsid w:val="005E29E1"/>
    <w:rsid w:val="005E5316"/>
    <w:rsid w:val="005E6F13"/>
    <w:rsid w:val="005F2729"/>
    <w:rsid w:val="005F40CD"/>
    <w:rsid w:val="005F597F"/>
    <w:rsid w:val="00605CD9"/>
    <w:rsid w:val="00613C2F"/>
    <w:rsid w:val="0061406A"/>
    <w:rsid w:val="00626C9E"/>
    <w:rsid w:val="0064027F"/>
    <w:rsid w:val="00646895"/>
    <w:rsid w:val="00651736"/>
    <w:rsid w:val="00655774"/>
    <w:rsid w:val="0066709F"/>
    <w:rsid w:val="00667256"/>
    <w:rsid w:val="00672135"/>
    <w:rsid w:val="006900E6"/>
    <w:rsid w:val="00690A40"/>
    <w:rsid w:val="00692C96"/>
    <w:rsid w:val="006A39E1"/>
    <w:rsid w:val="006B6745"/>
    <w:rsid w:val="006C0A72"/>
    <w:rsid w:val="006D0AC2"/>
    <w:rsid w:val="006D2844"/>
    <w:rsid w:val="006D5F2E"/>
    <w:rsid w:val="006E4137"/>
    <w:rsid w:val="006E64C8"/>
    <w:rsid w:val="00705CFA"/>
    <w:rsid w:val="00716BE0"/>
    <w:rsid w:val="00720A60"/>
    <w:rsid w:val="00737781"/>
    <w:rsid w:val="00740A3A"/>
    <w:rsid w:val="00745F80"/>
    <w:rsid w:val="00746E6A"/>
    <w:rsid w:val="007473E3"/>
    <w:rsid w:val="00747B7B"/>
    <w:rsid w:val="007521F9"/>
    <w:rsid w:val="00780CC3"/>
    <w:rsid w:val="00786223"/>
    <w:rsid w:val="00787569"/>
    <w:rsid w:val="007A2933"/>
    <w:rsid w:val="007B3223"/>
    <w:rsid w:val="007D06D5"/>
    <w:rsid w:val="007D3269"/>
    <w:rsid w:val="007D3B4B"/>
    <w:rsid w:val="007F6C42"/>
    <w:rsid w:val="00817150"/>
    <w:rsid w:val="00823853"/>
    <w:rsid w:val="0083666D"/>
    <w:rsid w:val="008471F0"/>
    <w:rsid w:val="0085086C"/>
    <w:rsid w:val="00873164"/>
    <w:rsid w:val="00877605"/>
    <w:rsid w:val="008A1E6B"/>
    <w:rsid w:val="008A390B"/>
    <w:rsid w:val="008B5B95"/>
    <w:rsid w:val="008B7415"/>
    <w:rsid w:val="008C3F66"/>
    <w:rsid w:val="008D0E68"/>
    <w:rsid w:val="008F08E3"/>
    <w:rsid w:val="008F32D8"/>
    <w:rsid w:val="008F71B7"/>
    <w:rsid w:val="00900407"/>
    <w:rsid w:val="00900FE3"/>
    <w:rsid w:val="00906A59"/>
    <w:rsid w:val="00911241"/>
    <w:rsid w:val="00911899"/>
    <w:rsid w:val="00911B12"/>
    <w:rsid w:val="00912E04"/>
    <w:rsid w:val="00914B5D"/>
    <w:rsid w:val="00916E16"/>
    <w:rsid w:val="0093310A"/>
    <w:rsid w:val="00934684"/>
    <w:rsid w:val="009365D6"/>
    <w:rsid w:val="009375A0"/>
    <w:rsid w:val="00941E73"/>
    <w:rsid w:val="0094613B"/>
    <w:rsid w:val="0095713C"/>
    <w:rsid w:val="00962F2F"/>
    <w:rsid w:val="00967E72"/>
    <w:rsid w:val="00977FA5"/>
    <w:rsid w:val="0098078A"/>
    <w:rsid w:val="00981EE7"/>
    <w:rsid w:val="009B5F4A"/>
    <w:rsid w:val="009C13F9"/>
    <w:rsid w:val="009C694D"/>
    <w:rsid w:val="009D2A6E"/>
    <w:rsid w:val="009D3262"/>
    <w:rsid w:val="009E4594"/>
    <w:rsid w:val="009E4E9C"/>
    <w:rsid w:val="009E5608"/>
    <w:rsid w:val="009F0C1B"/>
    <w:rsid w:val="009F30CC"/>
    <w:rsid w:val="009F493E"/>
    <w:rsid w:val="00A01B5F"/>
    <w:rsid w:val="00A10033"/>
    <w:rsid w:val="00A11ECF"/>
    <w:rsid w:val="00A22804"/>
    <w:rsid w:val="00A23FD0"/>
    <w:rsid w:val="00A33EDD"/>
    <w:rsid w:val="00A43176"/>
    <w:rsid w:val="00A455B7"/>
    <w:rsid w:val="00A54341"/>
    <w:rsid w:val="00A571F7"/>
    <w:rsid w:val="00A616E3"/>
    <w:rsid w:val="00A67C57"/>
    <w:rsid w:val="00A71381"/>
    <w:rsid w:val="00A72830"/>
    <w:rsid w:val="00A73315"/>
    <w:rsid w:val="00A74881"/>
    <w:rsid w:val="00A76CE1"/>
    <w:rsid w:val="00A913AA"/>
    <w:rsid w:val="00A92BD8"/>
    <w:rsid w:val="00AA788D"/>
    <w:rsid w:val="00AC1401"/>
    <w:rsid w:val="00AC3347"/>
    <w:rsid w:val="00AC69A1"/>
    <w:rsid w:val="00AC6EAA"/>
    <w:rsid w:val="00AD7C79"/>
    <w:rsid w:val="00AE10D0"/>
    <w:rsid w:val="00AE6C1C"/>
    <w:rsid w:val="00B00AFC"/>
    <w:rsid w:val="00B0504B"/>
    <w:rsid w:val="00B07AB4"/>
    <w:rsid w:val="00B102EE"/>
    <w:rsid w:val="00B14E3F"/>
    <w:rsid w:val="00B1716E"/>
    <w:rsid w:val="00B21724"/>
    <w:rsid w:val="00B31A36"/>
    <w:rsid w:val="00B41EE8"/>
    <w:rsid w:val="00B514B1"/>
    <w:rsid w:val="00B579D1"/>
    <w:rsid w:val="00B80428"/>
    <w:rsid w:val="00BB1121"/>
    <w:rsid w:val="00BD259F"/>
    <w:rsid w:val="00BD3AB5"/>
    <w:rsid w:val="00BD4CCC"/>
    <w:rsid w:val="00BE0B47"/>
    <w:rsid w:val="00BF5FCD"/>
    <w:rsid w:val="00C01E55"/>
    <w:rsid w:val="00C041C2"/>
    <w:rsid w:val="00C138AE"/>
    <w:rsid w:val="00C226A0"/>
    <w:rsid w:val="00C3290C"/>
    <w:rsid w:val="00C32C5F"/>
    <w:rsid w:val="00C35C28"/>
    <w:rsid w:val="00C476E6"/>
    <w:rsid w:val="00C5306C"/>
    <w:rsid w:val="00C54CCF"/>
    <w:rsid w:val="00C55233"/>
    <w:rsid w:val="00C6656B"/>
    <w:rsid w:val="00C815D6"/>
    <w:rsid w:val="00C82235"/>
    <w:rsid w:val="00C8486A"/>
    <w:rsid w:val="00C8539B"/>
    <w:rsid w:val="00CA0C18"/>
    <w:rsid w:val="00CB0788"/>
    <w:rsid w:val="00CB484D"/>
    <w:rsid w:val="00CB66FA"/>
    <w:rsid w:val="00CC1ADC"/>
    <w:rsid w:val="00CC4C78"/>
    <w:rsid w:val="00CC6C12"/>
    <w:rsid w:val="00CF0A0A"/>
    <w:rsid w:val="00CF1071"/>
    <w:rsid w:val="00D07851"/>
    <w:rsid w:val="00D2042C"/>
    <w:rsid w:val="00D206B9"/>
    <w:rsid w:val="00D2206A"/>
    <w:rsid w:val="00D270C2"/>
    <w:rsid w:val="00D33AA1"/>
    <w:rsid w:val="00D534C4"/>
    <w:rsid w:val="00D53C67"/>
    <w:rsid w:val="00D71C43"/>
    <w:rsid w:val="00D76A5A"/>
    <w:rsid w:val="00D87C94"/>
    <w:rsid w:val="00D91105"/>
    <w:rsid w:val="00D917F8"/>
    <w:rsid w:val="00DA3230"/>
    <w:rsid w:val="00DD1B79"/>
    <w:rsid w:val="00DE02FC"/>
    <w:rsid w:val="00DE0310"/>
    <w:rsid w:val="00DE281F"/>
    <w:rsid w:val="00DF4646"/>
    <w:rsid w:val="00E0660C"/>
    <w:rsid w:val="00E23844"/>
    <w:rsid w:val="00E23AC0"/>
    <w:rsid w:val="00E30B77"/>
    <w:rsid w:val="00E40542"/>
    <w:rsid w:val="00E411CB"/>
    <w:rsid w:val="00E50C76"/>
    <w:rsid w:val="00E51330"/>
    <w:rsid w:val="00E57FB2"/>
    <w:rsid w:val="00E66897"/>
    <w:rsid w:val="00E675A9"/>
    <w:rsid w:val="00E71901"/>
    <w:rsid w:val="00E82235"/>
    <w:rsid w:val="00E8793B"/>
    <w:rsid w:val="00E93CD4"/>
    <w:rsid w:val="00E95F87"/>
    <w:rsid w:val="00EA3D3E"/>
    <w:rsid w:val="00EB1ADB"/>
    <w:rsid w:val="00EB3A62"/>
    <w:rsid w:val="00EB41E7"/>
    <w:rsid w:val="00EB7871"/>
    <w:rsid w:val="00ED4EF3"/>
    <w:rsid w:val="00ED7D00"/>
    <w:rsid w:val="00F346E1"/>
    <w:rsid w:val="00F41766"/>
    <w:rsid w:val="00F41967"/>
    <w:rsid w:val="00F45B10"/>
    <w:rsid w:val="00F65BD2"/>
    <w:rsid w:val="00F660BC"/>
    <w:rsid w:val="00F66DD5"/>
    <w:rsid w:val="00F70EC9"/>
    <w:rsid w:val="00F81819"/>
    <w:rsid w:val="00F823F6"/>
    <w:rsid w:val="00FB2DE6"/>
    <w:rsid w:val="00FC7FA2"/>
    <w:rsid w:val="00FD4C89"/>
    <w:rsid w:val="00FF04B5"/>
    <w:rsid w:val="00FF43AE"/>
    <w:rsid w:val="00FF4B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097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1275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12751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uiPriority w:val="99"/>
    <w:semiHidden/>
    <w:rsid w:val="00212751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212751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212751"/>
    <w:rPr>
      <w:b/>
    </w:rPr>
  </w:style>
  <w:style w:type="character" w:styleId="Hyperlink">
    <w:name w:val="Hyperlink"/>
    <w:basedOn w:val="DefaultParagraphFont"/>
    <w:uiPriority w:val="99"/>
    <w:rsid w:val="0021275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212751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12751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212751"/>
    <w:pPr>
      <w:tabs>
        <w:tab w:val="center" w:pos="4320"/>
        <w:tab w:val="right" w:pos="8640"/>
      </w:tabs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12751"/>
    <w:rPr>
      <w:rFonts w:eastAsiaTheme="minorEastAsia"/>
      <w:lang w:eastAsia="ja-JP"/>
    </w:rPr>
  </w:style>
  <w:style w:type="character" w:styleId="CommentReference">
    <w:name w:val="annotation reference"/>
    <w:basedOn w:val="DefaultParagraphFont"/>
    <w:rsid w:val="00212751"/>
    <w:rPr>
      <w:sz w:val="18"/>
      <w:szCs w:val="18"/>
    </w:rPr>
  </w:style>
  <w:style w:type="paragraph" w:styleId="CommentText">
    <w:name w:val="annotation text"/>
    <w:basedOn w:val="Normal"/>
    <w:link w:val="CommentTextChar"/>
    <w:rsid w:val="00212751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212751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127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12751"/>
    <w:rPr>
      <w:rFonts w:eastAsiaTheme="minorEastAsia"/>
      <w:b/>
      <w:bCs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rsid w:val="00212751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212751"/>
  </w:style>
  <w:style w:type="paragraph" w:styleId="Revision">
    <w:name w:val="Revision"/>
    <w:hidden/>
    <w:rsid w:val="00212751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212751"/>
  </w:style>
  <w:style w:type="paragraph" w:styleId="NormalWeb">
    <w:name w:val="Normal (Web)"/>
    <w:basedOn w:val="Normal"/>
    <w:uiPriority w:val="99"/>
    <w:rsid w:val="00212751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D4C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4C89"/>
    <w:rPr>
      <w:rFonts w:ascii="Courier" w:hAnsi="Courier" w:cs="Courier"/>
      <w:sz w:val="20"/>
      <w:szCs w:val="20"/>
    </w:rPr>
  </w:style>
  <w:style w:type="paragraph" w:customStyle="1" w:styleId="xl24">
    <w:name w:val="xl24"/>
    <w:basedOn w:val="Normal"/>
    <w:rsid w:val="00213652"/>
    <w:pPr>
      <w:spacing w:beforeLines="1" w:afterLines="1"/>
    </w:pPr>
    <w:rPr>
      <w:rFonts w:ascii="Times" w:hAnsi="Times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10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7C1A5-A087-4F19-B8B2-FB8536FEF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2567</Words>
  <Characters>14634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mri\Wellcome Trust</Company>
  <LinksUpToDate>false</LinksUpToDate>
  <CharactersWithSpaces>17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Owor</dc:creator>
  <cp:keywords/>
  <cp:lastModifiedBy>csabay</cp:lastModifiedBy>
  <cp:revision>28</cp:revision>
  <dcterms:created xsi:type="dcterms:W3CDTF">2015-11-24T09:19:00Z</dcterms:created>
  <dcterms:modified xsi:type="dcterms:W3CDTF">2016-06-03T18:33:00Z</dcterms:modified>
</cp:coreProperties>
</file>